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5656" w:rsidRDefault="00475656" w:rsidP="00C466F5">
      <w:pPr>
        <w:spacing w:line="480" w:lineRule="auto"/>
        <w:contextualSpacing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t>Additional file 1</w:t>
      </w:r>
    </w:p>
    <w:p w:rsidR="00C466F5" w:rsidRPr="00C3412C" w:rsidRDefault="00C466F5" w:rsidP="00C466F5">
      <w:pPr>
        <w:spacing w:line="480" w:lineRule="auto"/>
        <w:contextualSpacing/>
        <w:rPr>
          <w:rFonts w:cs="Times New Roman"/>
          <w:lang w:val="en-GB"/>
        </w:rPr>
      </w:pPr>
      <w:r w:rsidRPr="00C3412C">
        <w:rPr>
          <w:rFonts w:cs="Times New Roman"/>
          <w:b/>
          <w:bCs/>
          <w:lang w:val="en-GB"/>
        </w:rPr>
        <w:t xml:space="preserve">Table </w:t>
      </w:r>
      <w:r w:rsidR="00475656">
        <w:rPr>
          <w:rFonts w:cs="Times New Roman"/>
          <w:b/>
          <w:bCs/>
          <w:lang w:val="en-GB"/>
        </w:rPr>
        <w:t>S</w:t>
      </w:r>
      <w:r w:rsidRPr="00C3412C">
        <w:rPr>
          <w:rFonts w:cs="Times New Roman"/>
          <w:b/>
          <w:bCs/>
          <w:lang w:val="en-GB"/>
        </w:rPr>
        <w:t xml:space="preserve">1: ROTEM parameters measured </w:t>
      </w:r>
      <w:r w:rsidRPr="00C3412C">
        <w:rPr>
          <w:rFonts w:cs="Times New Roman"/>
          <w:b/>
          <w:lang w:val="en-GB"/>
        </w:rPr>
        <w:t>before and after treatment with coagulation factor concentrates</w:t>
      </w:r>
    </w:p>
    <w:tbl>
      <w:tblPr>
        <w:tblW w:w="31680" w:type="dxa"/>
        <w:tblInd w:w="-1134" w:type="dxa"/>
        <w:tblCellMar>
          <w:left w:w="70" w:type="dxa"/>
          <w:right w:w="70" w:type="dxa"/>
        </w:tblCellMar>
        <w:tblLook w:val="04A0"/>
      </w:tblPr>
      <w:tblGrid>
        <w:gridCol w:w="16253"/>
        <w:gridCol w:w="1257"/>
        <w:gridCol w:w="1760"/>
        <w:gridCol w:w="1560"/>
        <w:gridCol w:w="960"/>
        <w:gridCol w:w="760"/>
        <w:gridCol w:w="1660"/>
        <w:gridCol w:w="1820"/>
        <w:gridCol w:w="1320"/>
        <w:gridCol w:w="640"/>
        <w:gridCol w:w="1740"/>
        <w:gridCol w:w="1760"/>
        <w:gridCol w:w="960"/>
      </w:tblGrid>
      <w:tr w:rsidR="00C17315" w:rsidRPr="006F702E" w:rsidTr="00C466F5">
        <w:trPr>
          <w:trHeight w:val="300"/>
        </w:trPr>
        <w:tc>
          <w:tcPr>
            <w:tcW w:w="16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6113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46"/>
              <w:gridCol w:w="146"/>
              <w:gridCol w:w="1198"/>
              <w:gridCol w:w="343"/>
              <w:gridCol w:w="1843"/>
              <w:gridCol w:w="1711"/>
              <w:gridCol w:w="1064"/>
              <w:gridCol w:w="343"/>
              <w:gridCol w:w="160"/>
              <w:gridCol w:w="1730"/>
              <w:gridCol w:w="157"/>
              <w:gridCol w:w="1842"/>
              <w:gridCol w:w="752"/>
              <w:gridCol w:w="397"/>
              <w:gridCol w:w="189"/>
              <w:gridCol w:w="361"/>
              <w:gridCol w:w="1136"/>
              <w:gridCol w:w="1843"/>
              <w:gridCol w:w="752"/>
            </w:tblGrid>
            <w:tr w:rsidR="00F54F2D" w:rsidRPr="00A918C5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5E72D2" w:rsidRDefault="00F54F2D" w:rsidP="00351F3D">
                  <w:pPr>
                    <w:spacing w:after="0" w:line="240" w:lineRule="auto"/>
                    <w:rPr>
                      <w:rFonts w:eastAsia="Times New Roman" w:cs="Times New Roman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5E72D2" w:rsidRDefault="00F54F2D" w:rsidP="00351F3D">
                  <w:pPr>
                    <w:spacing w:after="0" w:line="240" w:lineRule="auto"/>
                    <w:rPr>
                      <w:rFonts w:eastAsia="Times New Roman" w:cs="Times New Roman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5E72D2" w:rsidRDefault="00F54F2D" w:rsidP="00351F3D">
                  <w:pPr>
                    <w:spacing w:after="0" w:line="240" w:lineRule="auto"/>
                    <w:rPr>
                      <w:rFonts w:eastAsia="Times New Roman" w:cs="Times New Roman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3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5E72D2" w:rsidRDefault="00F54F2D" w:rsidP="00351F3D">
                  <w:pPr>
                    <w:spacing w:after="0" w:line="240" w:lineRule="auto"/>
                    <w:rPr>
                      <w:rFonts w:eastAsia="Times New Roman" w:cs="Times New Roman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4961" w:type="dxa"/>
                  <w:gridSpan w:val="4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5E72D2" w:rsidRDefault="00F54F2D" w:rsidP="00351F3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16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5E72D2" w:rsidRDefault="00F54F2D" w:rsidP="00351F3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5067" w:type="dxa"/>
                  <w:gridSpan w:val="6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5E72D2" w:rsidRDefault="00F54F2D" w:rsidP="00351F3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36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5E72D2" w:rsidRDefault="00F54F2D" w:rsidP="00351F3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3731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5E72D2" w:rsidRDefault="00F54F2D" w:rsidP="00351F3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</w:pPr>
                </w:p>
              </w:tc>
            </w:tr>
            <w:tr w:rsidR="00F54F2D" w:rsidRPr="00895A74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5E72D2" w:rsidRDefault="00F54F2D" w:rsidP="00351F3D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5E72D2" w:rsidRDefault="00F54F2D" w:rsidP="00351F3D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F54F2D" w:rsidP="00351F3D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3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F54F2D" w:rsidP="00351F3D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F54F2D" w:rsidP="00351F3D">
                  <w:pPr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F54F2D" w:rsidP="00FC06B2">
                  <w:pPr>
                    <w:spacing w:after="0" w:line="240" w:lineRule="auto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</w:pPr>
                  <w:r w:rsidRPr="005E72D2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 xml:space="preserve">FC only </w:t>
                  </w:r>
                  <w:r w:rsidR="00FC06B2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4</w:t>
                  </w:r>
                  <w:r w:rsidR="005751FF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 xml:space="preserve"> (3–</w:t>
                  </w:r>
                  <w:r w:rsidRPr="005E72D2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4)</w:t>
                  </w:r>
                  <w:r w:rsidR="00C55125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 xml:space="preserve"> g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F54F2D" w:rsidP="00351F3D">
                  <w:pPr>
                    <w:spacing w:after="0" w:line="240" w:lineRule="auto"/>
                    <w:rPr>
                      <w:rFonts w:eastAsia="Times New Roman" w:cs="Times New Roman"/>
                      <w:b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4984" w:type="dxa"/>
                  <w:gridSpan w:val="6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F54F2D" w:rsidP="00895A74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</w:pPr>
                  <w:r w:rsidRPr="005E72D2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 xml:space="preserve">FC </w:t>
                  </w:r>
                  <w:r w:rsidR="005751FF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5.5 (4–</w:t>
                  </w:r>
                  <w:r w:rsidR="00895A74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8</w:t>
                  </w:r>
                  <w:r w:rsidRPr="005E72D2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)</w:t>
                  </w:r>
                  <w:r w:rsidR="00C55125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 xml:space="preserve"> g</w:t>
                  </w:r>
                  <w:r w:rsidRPr="005E72D2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 xml:space="preserve"> + PCC</w:t>
                  </w:r>
                  <w:r w:rsidR="0012480E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 xml:space="preserve"> </w:t>
                  </w:r>
                  <w:r w:rsidR="005751FF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1200 (1200–</w:t>
                  </w:r>
                  <w:r w:rsidR="00C95DFF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18</w:t>
                  </w:r>
                  <w:r w:rsidRPr="005E72D2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00)</w:t>
                  </w:r>
                  <w:r w:rsidR="00C55125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 xml:space="preserve"> U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F54F2D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4281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F54F2D" w:rsidP="005751FF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sz w:val="20"/>
                      <w:szCs w:val="20"/>
                      <w:lang w:val="en-GB" w:eastAsia="de-AT"/>
                    </w:rPr>
                  </w:pPr>
                  <w:r w:rsidRPr="005E72D2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PCC only</w:t>
                  </w:r>
                  <w:r w:rsidR="0012480E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 xml:space="preserve"> </w:t>
                  </w:r>
                  <w:r w:rsidR="00FC06B2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1200 (6</w:t>
                  </w:r>
                  <w:r w:rsidR="00C95DFF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00</w:t>
                  </w:r>
                  <w:r w:rsidR="005751FF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–</w:t>
                  </w:r>
                  <w:r w:rsidRPr="005E72D2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1</w:t>
                  </w:r>
                  <w:r w:rsidR="00C95DFF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500</w:t>
                  </w:r>
                  <w:r w:rsidRPr="005E72D2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)</w:t>
                  </w:r>
                  <w:r w:rsidR="00C55125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 xml:space="preserve"> U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5E72D2" w:rsidRDefault="00F54F2D" w:rsidP="00C17315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5E72D2" w:rsidRDefault="00F54F2D" w:rsidP="00C17315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F54F2D" w:rsidP="00C17315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</w:pPr>
                  <w:r w:rsidRPr="005E72D2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  <w:t>EXTEM</w:t>
                  </w:r>
                </w:p>
              </w:tc>
              <w:tc>
                <w:tcPr>
                  <w:tcW w:w="3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</w:pPr>
                  <w:r w:rsidRPr="005E72D2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  <w:t>n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557032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B</w:t>
                  </w:r>
                  <w:r w:rsidR="00F54F2D" w:rsidRPr="005E72D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efore FC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5E72D2" w:rsidRDefault="00557032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A</w:t>
                  </w:r>
                  <w:r w:rsidR="00F54F2D" w:rsidRPr="005E72D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fter FC</w:t>
                  </w:r>
                </w:p>
              </w:tc>
              <w:tc>
                <w:tcPr>
                  <w:tcW w:w="106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F54F2D" w:rsidRPr="00895A74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GB" w:eastAsia="de-AT"/>
                    </w:rPr>
                  </w:pPr>
                  <w:r w:rsidRPr="005E72D2">
                    <w:rPr>
                      <w:rFonts w:eastAsia="Times New Roman" w:cs="Times New Roman"/>
                      <w:sz w:val="20"/>
                      <w:szCs w:val="20"/>
                      <w:lang w:val="en-GB" w:eastAsia="de-AT"/>
                    </w:rPr>
                    <w:t>p-val</w:t>
                  </w:r>
                  <w:r w:rsidRPr="00895A74">
                    <w:rPr>
                      <w:rFonts w:eastAsia="Times New Roman" w:cs="Times New Roman"/>
                      <w:sz w:val="20"/>
                      <w:szCs w:val="20"/>
                      <w:lang w:val="en-GB" w:eastAsia="de-AT"/>
                    </w:rPr>
                    <w:t>ue</w:t>
                  </w:r>
                </w:p>
              </w:tc>
              <w:tc>
                <w:tcPr>
                  <w:tcW w:w="343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F54F2D" w:rsidRPr="00895A74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</w:pPr>
                  <w:r w:rsidRPr="00895A74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val="en-GB" w:eastAsia="de-AT"/>
                    </w:rPr>
                    <w:t>n</w:t>
                  </w:r>
                </w:p>
              </w:tc>
              <w:tc>
                <w:tcPr>
                  <w:tcW w:w="2047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895A74" w:rsidRDefault="00557032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B</w:t>
                  </w:r>
                  <w:r w:rsidR="00F54F2D" w:rsidRPr="00895A74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efore FC and PCC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F54F2D" w:rsidRPr="00895A74" w:rsidRDefault="00557032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A</w:t>
                  </w:r>
                  <w:r w:rsidR="00F54F2D" w:rsidRPr="00895A74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fter FC and PCC</w:t>
                  </w:r>
                </w:p>
              </w:tc>
              <w:tc>
                <w:tcPr>
                  <w:tcW w:w="752" w:type="dxa"/>
                  <w:tcBorders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F54F2D" w:rsidRPr="00895A74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GB" w:eastAsia="de-AT"/>
                    </w:rPr>
                  </w:pPr>
                  <w:r w:rsidRPr="00895A74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p-value</w:t>
                  </w:r>
                </w:p>
              </w:tc>
              <w:tc>
                <w:tcPr>
                  <w:tcW w:w="39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895A74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val="en-GB" w:eastAsia="de-AT"/>
                    </w:rPr>
                  </w:pPr>
                  <w:r w:rsidRPr="00895A74">
                    <w:rPr>
                      <w:rFonts w:eastAsia="Times New Roman" w:cs="Times New Roman"/>
                      <w:sz w:val="20"/>
                      <w:szCs w:val="20"/>
                      <w:lang w:val="en-GB" w:eastAsia="de-AT"/>
                    </w:rPr>
                    <w:t>n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895A74" w:rsidRDefault="00557032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B</w:t>
                  </w:r>
                  <w:r w:rsidR="00F54F2D" w:rsidRPr="00895A74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efore PCC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351F3D" w:rsidRDefault="00557032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A</w:t>
                  </w:r>
                  <w:r w:rsidR="00F54F2D" w:rsidRPr="00895A74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ft</w:t>
                  </w:r>
                  <w:r w:rsidR="00F54F2D" w:rsidRPr="00F54F2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er PCC</w:t>
                  </w: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F54F2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p-value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CT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sec)</w:t>
                  </w:r>
                </w:p>
              </w:tc>
              <w:tc>
                <w:tcPr>
                  <w:tcW w:w="34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FB62FF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8</w:t>
                  </w:r>
                  <w:r w:rsidR="00923BF9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9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3 (58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923BF9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01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FB62FF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62 (53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7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B1C5C" w:rsidP="0099346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&lt;</w:t>
                  </w:r>
                  <w:r w:rsidR="00A15784" w:rsidRPr="006F702E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.0001</w:t>
                  </w:r>
                </w:p>
              </w:tc>
              <w:tc>
                <w:tcPr>
                  <w:tcW w:w="343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70D46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3</w:t>
                  </w:r>
                </w:p>
              </w:tc>
              <w:tc>
                <w:tcPr>
                  <w:tcW w:w="2047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70D46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08 (79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53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70D46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5 (62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99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B1C5C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0.</w:t>
                  </w:r>
                  <w:r w:rsidR="00470D46"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0093</w:t>
                  </w:r>
                </w:p>
              </w:tc>
              <w:tc>
                <w:tcPr>
                  <w:tcW w:w="397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46C95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3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5856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92 (57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54.5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5856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6 (58.</w:t>
                  </w:r>
                  <w:r w:rsidR="0012480E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02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446C95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0.</w:t>
                  </w:r>
                  <w:r w:rsidR="00446C95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310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A10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mm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</w:t>
                  </w:r>
                  <w:r w:rsidR="00923BF9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2 (36</w:t>
                  </w:r>
                  <w:r w:rsidR="00C3412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B25FD0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6</w:t>
                  </w: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2 (3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7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B25FD0" w:rsidP="00C3412C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</w:t>
                  </w:r>
                  <w:r w:rsidR="00C3412C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09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470D46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</w:t>
                  </w:r>
                  <w:r w:rsidR="00470D46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3</w:t>
                  </w:r>
                </w:p>
              </w:tc>
              <w:tc>
                <w:tcPr>
                  <w:tcW w:w="204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70D46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34 (27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2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70D46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37 (30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2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F03B3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0.758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46C95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3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5856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8 (38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4.</w:t>
                  </w:r>
                  <w:r w:rsidR="0012480E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5856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0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31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8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12480E" w:rsidRDefault="005E72D2" w:rsidP="00446C95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</w:pPr>
                  <w:r w:rsidRPr="0012480E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.</w:t>
                  </w:r>
                  <w:r w:rsidR="0012480E" w:rsidRPr="0012480E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2</w:t>
                  </w:r>
                  <w:r w:rsidR="00446C95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1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MCF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mm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923BF9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</w:t>
                  </w:r>
                  <w:r w:rsidR="00923BF9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923BF9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2 (48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B25FD0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6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D09C8" w:rsidP="00B25FD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4 (49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8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5856" w:rsidP="00923BF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280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F03B3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3</w:t>
                  </w:r>
                </w:p>
              </w:tc>
              <w:tc>
                <w:tcPr>
                  <w:tcW w:w="204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894B88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7</w:t>
                  </w:r>
                  <w:r w:rsidR="00470D46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3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.5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5.25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470D46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</w:t>
                  </w:r>
                  <w:r w:rsidR="00894B88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8.5 (41.2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894B88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5.75</w:t>
                  </w: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F03B3" w:rsidP="00894B88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0.</w:t>
                  </w:r>
                  <w:r w:rsidR="00894B88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03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46C95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3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5856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9 (48.</w:t>
                  </w:r>
                  <w:r w:rsidR="0012480E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2.5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5856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8 (44.</w:t>
                  </w:r>
                  <w:r w:rsidR="0012480E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8</w:t>
                  </w:r>
                  <w:r w:rsidR="0012480E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480E" w:rsidP="00446C95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0.</w:t>
                  </w:r>
                  <w:r w:rsidR="00446C95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062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CFT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sec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923BF9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</w:t>
                  </w:r>
                  <w:r w:rsidR="00923BF9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66</w:t>
                  </w:r>
                  <w:r w:rsidR="00923BF9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135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06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923BF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49 (121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05.5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B25FD0" w:rsidP="00125856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</w:t>
                  </w:r>
                  <w:r w:rsidR="0012585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31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F03B3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9</w:t>
                  </w:r>
                </w:p>
              </w:tc>
              <w:tc>
                <w:tcPr>
                  <w:tcW w:w="2047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894B88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39.5 (13</w:t>
                  </w:r>
                  <w:r w:rsidR="004F03B3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3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.5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4F03B3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3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0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894B88" w:rsidP="00894B88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66.5 (109.8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35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894B88" w:rsidRDefault="004F03B3" w:rsidP="00894B88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</w:pPr>
                  <w:r w:rsidRPr="00894B88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.0</w:t>
                  </w:r>
                  <w:r w:rsidR="00894B88" w:rsidRPr="00894B88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31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46C95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3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5856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18 (99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67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5856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45 (130</w:t>
                  </w:r>
                  <w:r w:rsidR="0012480E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42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446C95" w:rsidRDefault="005E72D2" w:rsidP="00446C95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</w:pPr>
                  <w:r w:rsidRPr="00446C95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.0</w:t>
                  </w:r>
                  <w:r w:rsidR="00446C95" w:rsidRPr="00446C95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5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Alpha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°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923BF9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</w:t>
                  </w:r>
                  <w:r w:rsidR="00923BF9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9 (5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6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FB62FF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68 (60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3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5856" w:rsidP="00923BF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&lt;</w:t>
                  </w:r>
                  <w:r w:rsidRPr="006F702E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.0001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F03B3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0</w:t>
                  </w:r>
                </w:p>
              </w:tc>
              <w:tc>
                <w:tcPr>
                  <w:tcW w:w="2047" w:type="dxa"/>
                  <w:gridSpan w:val="3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F03B3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6 (51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.7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)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F03B3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68 (57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4F03B3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0.</w:t>
                  </w:r>
                  <w:r w:rsidR="004F03B3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18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46C95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3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46C95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2.5 (68</w:t>
                  </w:r>
                  <w:r w:rsidR="0012480E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.5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12480E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.</w:t>
                  </w:r>
                  <w:r w:rsidR="0012480E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46C95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60.5 (69.75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446C95" w:rsidRDefault="005E72D2" w:rsidP="00446C95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</w:pPr>
                  <w:r w:rsidRPr="00446C95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.</w:t>
                  </w:r>
                  <w:r w:rsidR="00446C95" w:rsidRPr="00446C95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11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ML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%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923BF9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</w:t>
                  </w:r>
                  <w:r w:rsidR="00923BF9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B25FD0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3 (0</w:t>
                  </w:r>
                  <w:r w:rsidR="00C3412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</w:t>
                  </w:r>
                  <w:r w:rsidR="00C3412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.5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</w:t>
                  </w:r>
                  <w:r w:rsidR="00B25FD0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1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8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D09C8" w:rsidP="00923BF9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</w:t>
                  </w:r>
                  <w:r w:rsidR="00A15784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</w:t>
                  </w:r>
                  <w:r w:rsidR="00923BF9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97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F03B3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2</w:t>
                  </w:r>
                </w:p>
              </w:tc>
              <w:tc>
                <w:tcPr>
                  <w:tcW w:w="2047" w:type="dxa"/>
                  <w:gridSpan w:val="3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F03B3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3.5 (0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2.5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F03B3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0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9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4F03B3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</w:t>
                  </w:r>
                  <w:r w:rsidR="004F03B3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45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46C95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3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12480E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 (0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446C95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46C95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3</w:t>
                  </w:r>
                  <w:r w:rsidR="0012480E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1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6.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446C9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</w:t>
                  </w:r>
                  <w:r w:rsidR="00446C95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894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lef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lef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</w:tcPr>
                <w:p w:rsidR="00F54F2D" w:rsidRPr="00351F3D" w:rsidRDefault="00F54F2D" w:rsidP="00C1731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343" w:type="dxa"/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711" w:type="dxa"/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064" w:type="dxa"/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343" w:type="dxa"/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2047" w:type="dxa"/>
                  <w:gridSpan w:val="3"/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842" w:type="dxa"/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752" w:type="dxa"/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397" w:type="dxa"/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686" w:type="dxa"/>
                  <w:gridSpan w:val="3"/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752" w:type="dxa"/>
                  <w:tcBorders>
                    <w:right w:val="nil"/>
                  </w:tcBorders>
                  <w:shd w:val="clear" w:color="auto" w:fill="auto"/>
                  <w:noWrap/>
                  <w:vAlign w:val="bottom"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AT"/>
                    </w:rPr>
                    <w:t>INTEM</w:t>
                  </w:r>
                </w:p>
              </w:tc>
              <w:tc>
                <w:tcPr>
                  <w:tcW w:w="34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bCs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84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71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064" w:type="dxa"/>
                  <w:tcBorders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3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890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999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75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397" w:type="dxa"/>
                  <w:tcBorders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686" w:type="dxa"/>
                  <w:gridSpan w:val="3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84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752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CT</w:t>
                  </w:r>
                  <w:r w:rsidR="00765498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sec)</w:t>
                  </w:r>
                </w:p>
              </w:tc>
              <w:tc>
                <w:tcPr>
                  <w:tcW w:w="34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C3412C" w:rsidP="004A23C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6</w:t>
                  </w:r>
                  <w:r w:rsidR="004A23C1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9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923BF9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78</w:t>
                  </w:r>
                  <w:r w:rsidR="00B25FD0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1</w:t>
                  </w:r>
                  <w:r w:rsidR="00C3412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9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0</w:t>
                  </w:r>
                  <w:r w:rsidR="00C3412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.</w:t>
                  </w:r>
                  <w:r w:rsidR="00697734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C3412C" w:rsidP="00B25FD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91 (167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29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125856" w:rsidP="004A23C1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&lt;</w:t>
                  </w:r>
                  <w:r w:rsidRPr="006F702E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.0001</w:t>
                  </w:r>
                </w:p>
              </w:tc>
              <w:tc>
                <w:tcPr>
                  <w:tcW w:w="343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F03B3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7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4F03B3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12 (</w:t>
                  </w:r>
                  <w:r w:rsidR="004F03B3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95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4F03B3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69</w:t>
                  </w: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999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F03B3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64 (207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322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0.233</w:t>
                  </w:r>
                </w:p>
              </w:tc>
              <w:tc>
                <w:tcPr>
                  <w:tcW w:w="397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DA551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632D5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97 (168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301.5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632D5" w:rsidP="00E45186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24.5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83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307.5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4632D5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0.</w:t>
                  </w:r>
                  <w:r w:rsidR="004632D5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51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A10</w:t>
                  </w:r>
                  <w:r w:rsidR="00765498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mm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C3412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</w:t>
                  </w:r>
                  <w:r w:rsidR="004A23C1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B25FD0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</w:t>
                  </w:r>
                  <w:r w:rsidR="00B25FD0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38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0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B25FD0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</w:t>
                  </w:r>
                  <w:r w:rsidR="00C3412C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</w:t>
                  </w: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</w:t>
                  </w:r>
                  <w:r w:rsidR="00C3412C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35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C3412C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9</w:t>
                  </w: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125856" w:rsidRDefault="00F54F2D" w:rsidP="00125856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</w:pPr>
                  <w:r w:rsidRPr="00125856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.</w:t>
                  </w:r>
                  <w:r w:rsidR="00A15784" w:rsidRPr="00125856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</w:t>
                  </w:r>
                  <w:r w:rsidR="00125856" w:rsidRPr="00125856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36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F03B3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7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F03B3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35 (27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5.5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9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F03B3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0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30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3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854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DA551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632D5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5.5 (34.5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E45186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.25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632D5" w:rsidP="00E45186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38 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(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33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7</w:t>
                  </w:r>
                  <w:r w:rsidR="00E4518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E45186" w:rsidRDefault="00E45186" w:rsidP="004632D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eastAsia="de-AT"/>
                    </w:rPr>
                  </w:pPr>
                  <w:r w:rsidRPr="00E45186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eastAsia="de-AT"/>
                    </w:rPr>
                    <w:t>0.0</w:t>
                  </w:r>
                  <w:r w:rsidR="004632D5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eastAsia="de-AT"/>
                    </w:rPr>
                    <w:t>29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MCF</w:t>
                  </w:r>
                  <w:r w:rsidR="00765498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mm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C3412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</w:t>
                  </w:r>
                  <w:r w:rsidR="004A23C1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B25FD0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 w:rsidR="00B25FD0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3 (48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B25FD0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8</w:t>
                  </w: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B25FD0" w:rsidP="002A091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3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48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</w:t>
                  </w:r>
                  <w:r w:rsidR="00C3412C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2A0915" w:rsidP="004A23C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</w:t>
                  </w:r>
                  <w:r w:rsidR="004A23C1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47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4F03B3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</w:t>
                  </w:r>
                  <w:r w:rsidR="004F03B3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5 (3</w:t>
                  </w:r>
                  <w:r w:rsidR="004F03B3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4F03B3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4</w:t>
                  </w: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9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F03B3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9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39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5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953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DA551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632D5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5</w:t>
                  </w:r>
                  <w:r w:rsidR="00E45186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46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2</w:t>
                  </w:r>
                  <w:r w:rsidR="00E45186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.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</w:t>
                  </w:r>
                  <w:r w:rsidR="00E45186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632D5" w:rsidP="00E45186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8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4.2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4</w:t>
                  </w:r>
                  <w:r w:rsidR="00E4518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E45186" w:rsidRDefault="00F54F2D" w:rsidP="004632D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eastAsia="de-AT"/>
                    </w:rPr>
                  </w:pPr>
                  <w:r w:rsidRPr="00E45186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eastAsia="de-AT"/>
                    </w:rPr>
                    <w:t>0.</w:t>
                  </w:r>
                  <w:r w:rsidR="00E45186" w:rsidRPr="00E45186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eastAsia="de-AT"/>
                    </w:rPr>
                    <w:t>0</w:t>
                  </w:r>
                  <w:r w:rsidR="004632D5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eastAsia="de-AT"/>
                    </w:rPr>
                    <w:t>33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CFT</w:t>
                  </w:r>
                  <w:r w:rsidR="00765498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sec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C3412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</w:t>
                  </w:r>
                  <w:r w:rsidR="004A23C1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A23C1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1.5 (98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C3412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64.8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C3412C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27 (97</w:t>
                  </w:r>
                  <w:r w:rsidR="004A23C1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</w:t>
                  </w:r>
                  <w:r w:rsidR="004A23C1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87</w:t>
                  </w:r>
                  <w:r w:rsidR="004A23C1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697734" w:rsidP="00125856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0.</w:t>
                  </w:r>
                  <w:r w:rsidR="00125856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66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3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F03B3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02 (98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39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9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F03B3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37(103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17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296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DA551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E45186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18</w:t>
                  </w:r>
                  <w:r w:rsidR="004632D5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.5 (78.5-215.8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632D5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56 (108</w:t>
                  </w:r>
                  <w:r w:rsidR="00E4518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230.3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4632D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</w:t>
                  </w:r>
                  <w:r w:rsidR="00E4518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</w:t>
                  </w:r>
                  <w:r w:rsidR="004632D5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4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765498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Alpha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°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C3412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</w:t>
                  </w:r>
                  <w:r w:rsidR="004A23C1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C3412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8 (63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2A0915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2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697734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1 (64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</w:t>
                  </w:r>
                  <w:r w:rsidR="00C3412C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4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A15784" w:rsidRDefault="00557032" w:rsidP="00125856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0.</w:t>
                  </w:r>
                  <w:r w:rsidR="00F54F2D" w:rsidRPr="00A15784"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0</w:t>
                  </w:r>
                  <w:r w:rsidR="00125856"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24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3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757FBF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4 (57.25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2)</w:t>
                  </w:r>
                </w:p>
              </w:tc>
              <w:tc>
                <w:tcPr>
                  <w:tcW w:w="1999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757FBF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0 (50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3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424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DA551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632D5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1 (67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4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632D5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65 (56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1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4632D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</w:t>
                  </w:r>
                  <w:r w:rsidR="00E4518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</w:t>
                  </w:r>
                  <w:r w:rsidR="004632D5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2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ML</w:t>
                  </w:r>
                  <w:r w:rsidR="00765498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%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C3412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</w:t>
                  </w:r>
                  <w:r w:rsidR="004A23C1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2A0915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 (0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4A23C1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4A23C1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3</w:t>
                  </w:r>
                  <w:r w:rsidR="00C3412C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1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C3412C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8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125856" w:rsidRDefault="002A0915" w:rsidP="00125856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12585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</w:t>
                  </w:r>
                  <w:r w:rsidR="00125856" w:rsidRPr="00125856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82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757FBF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6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757FBF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.0 (0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0.25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999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757FBF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5 (0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25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757FBF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</w:t>
                  </w:r>
                  <w:r w:rsidR="00757FBF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385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DA551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E45186" w:rsidP="00E45186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0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 w:rsidR="004632D5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.75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E45186" w:rsidP="00E45186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</w:t>
                  </w:r>
                  <w:r w:rsidR="004632D5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0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</w:t>
                  </w:r>
                  <w:r w:rsidR="004632D5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75</w:t>
                  </w:r>
                  <w:r w:rsidR="00F54F2D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E45186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</w:t>
                  </w:r>
                  <w:r w:rsidR="00DA551C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905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lef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lef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lef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C17315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343" w:type="dxa"/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711" w:type="dxa"/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064" w:type="dxa"/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343" w:type="dxa"/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890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999" w:type="dxa"/>
                  <w:gridSpan w:val="2"/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752" w:type="dxa"/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397" w:type="dxa"/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686" w:type="dxa"/>
                  <w:gridSpan w:val="3"/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843" w:type="dxa"/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752" w:type="dxa"/>
                  <w:tcBorders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351F3D" w:rsidRDefault="00F54F2D" w:rsidP="00F54F2D">
                  <w:pPr>
                    <w:spacing w:after="0" w:line="240" w:lineRule="auto"/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351F3D" w:rsidRDefault="00F54F2D" w:rsidP="00F54F2D">
                  <w:pPr>
                    <w:spacing w:after="0" w:line="240" w:lineRule="auto"/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541" w:type="dxa"/>
                  <w:gridSpan w:val="2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FIBTEM</w:t>
                  </w:r>
                </w:p>
              </w:tc>
              <w:tc>
                <w:tcPr>
                  <w:tcW w:w="184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71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064" w:type="dxa"/>
                  <w:tcBorders>
                    <w:left w:val="nil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343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890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999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752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397" w:type="dxa"/>
                  <w:tcBorders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686" w:type="dxa"/>
                  <w:gridSpan w:val="3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84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752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F54F2D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sz w:val="20"/>
                      <w:szCs w:val="20"/>
                      <w:lang w:eastAsia="de-AT"/>
                    </w:rPr>
                  </w:pP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CT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sec)</w:t>
                  </w:r>
                </w:p>
              </w:tc>
              <w:tc>
                <w:tcPr>
                  <w:tcW w:w="343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7F2B8D" w:rsidP="004A23C1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8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FB62FF" w:rsidP="004A23C1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</w:t>
                  </w:r>
                  <w:r w:rsidR="00C3412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</w:t>
                  </w:r>
                  <w:r w:rsidR="004A23C1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.5 (57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C3412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08.8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A23C1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60.5</w:t>
                  </w:r>
                  <w:r w:rsidR="00FB62FF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53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FB62FF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8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0.5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6F702E" w:rsidRDefault="002A0915" w:rsidP="00037F5D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</w:pPr>
                  <w:r w:rsidRPr="006F702E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.0</w:t>
                  </w:r>
                  <w:r w:rsidR="00125856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02</w:t>
                  </w:r>
                </w:p>
              </w:tc>
              <w:tc>
                <w:tcPr>
                  <w:tcW w:w="343" w:type="dxa"/>
                  <w:tcBorders>
                    <w:top w:val="single" w:sz="4" w:space="0" w:color="auto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757FBF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2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757FBF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7 (65.75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7C0711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727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999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7C0711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80.5 (58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12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5)</w:t>
                  </w: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7C0711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0.1</w:t>
                  </w:r>
                  <w:r w:rsidR="007C0711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6</w:t>
                  </w:r>
                </w:p>
              </w:tc>
              <w:tc>
                <w:tcPr>
                  <w:tcW w:w="397" w:type="dxa"/>
                  <w:tcBorders>
                    <w:top w:val="single" w:sz="4" w:space="0" w:color="auto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DA551C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DA551C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9.5 (52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37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DA551C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3 (58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29.3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DA551C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0.</w:t>
                  </w:r>
                  <w:r w:rsidR="00DA551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388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A10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mm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7F2B8D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2A0915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 (4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9</w:t>
                  </w:r>
                  <w:r w:rsidR="002A0915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7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2A0915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2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6F702E" w:rsidRDefault="005E72D2" w:rsidP="00CB1C5C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</w:pPr>
                  <w:r w:rsidRPr="006F702E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&lt;0.0001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757FBF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2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7C0711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0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)</w:t>
                  </w:r>
                </w:p>
              </w:tc>
              <w:tc>
                <w:tcPr>
                  <w:tcW w:w="1999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7C0711" w:rsidP="007C0711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8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3.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1.5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57032" w:rsidP="007C0711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0.</w:t>
                  </w:r>
                  <w:r w:rsidR="005E72D2" w:rsidRPr="00351F3D"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0</w:t>
                  </w:r>
                  <w:r w:rsidR="007C0711"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16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DA551C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DA551C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 (9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.75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DA551C" w:rsidP="00FC30C7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.5 (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9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57032" w:rsidP="00DA551C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0.</w:t>
                  </w:r>
                  <w:r w:rsidR="005E72D2" w:rsidRPr="00351F3D"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0</w:t>
                  </w:r>
                  <w:r w:rsidR="00DA551C">
                    <w:rPr>
                      <w:rFonts w:eastAsia="Times New Roman" w:cs="Arial"/>
                      <w:b/>
                      <w:bCs/>
                      <w:sz w:val="20"/>
                      <w:szCs w:val="20"/>
                      <w:lang w:eastAsia="de-AT"/>
                    </w:rPr>
                    <w:t>05</w:t>
                  </w:r>
                </w:p>
              </w:tc>
            </w:tr>
            <w:tr w:rsidR="005E72D2" w:rsidRPr="00F54F2D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right w:val="nil"/>
                  </w:tcBorders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5E72D2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MCF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mm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7F2B8D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FB62FF" w:rsidP="004A23C1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 (5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C3412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.7</w:t>
                  </w:r>
                  <w:r w:rsidR="004A23C1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C3412C" w:rsidP="00423C1B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0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 xml:space="preserve"> (8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3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6F702E" w:rsidRDefault="00CB1C5C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&lt;</w:t>
                  </w:r>
                  <w:r w:rsidR="005E72D2" w:rsidRPr="006F702E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.0001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757FBF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2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4A51ED" w:rsidP="007C0711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4.</w:t>
                  </w:r>
                  <w:r w:rsidR="007C0711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5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0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7.25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999" w:type="dxa"/>
                  <w:gridSpan w:val="2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5E72D2" w:rsidP="004A51E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8 (</w:t>
                  </w:r>
                  <w:r w:rsidR="004A51E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.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 w:rsidR="007C0711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3</w:t>
                  </w:r>
                  <w:r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7C0711" w:rsidRDefault="00557032" w:rsidP="004A51ED">
                  <w:pPr>
                    <w:spacing w:after="0" w:line="240" w:lineRule="auto"/>
                    <w:jc w:val="center"/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.</w:t>
                  </w:r>
                  <w:r w:rsidR="007C0711" w:rsidRPr="007C0711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0</w:t>
                  </w:r>
                  <w:r w:rsidR="004A51ED">
                    <w:rPr>
                      <w:rFonts w:eastAsia="Times New Roman" w:cs="Arial"/>
                      <w:b/>
                      <w:sz w:val="20"/>
                      <w:szCs w:val="20"/>
                      <w:lang w:eastAsia="de-AT"/>
                    </w:rPr>
                    <w:t>12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DA551C" w:rsidP="005E72D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DA551C" w:rsidP="000C7322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2.5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9.25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14</w:t>
                  </w:r>
                  <w:r w:rsidR="005E72D2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351F3D" w:rsidRDefault="00DA551C" w:rsidP="005E72D2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8.5(5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–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11</w:t>
                  </w:r>
                  <w:r w:rsidR="000C732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.</w:t>
                  </w: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7</w:t>
                  </w:r>
                  <w:r w:rsidR="000C732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5</w:t>
                  </w:r>
                  <w:r w:rsidR="005E72D2" w:rsidRPr="00351F3D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5E72D2" w:rsidRPr="00FC30C7" w:rsidRDefault="00557032" w:rsidP="00DA551C">
                  <w:pPr>
                    <w:spacing w:after="0" w:line="240" w:lineRule="auto"/>
                    <w:jc w:val="center"/>
                    <w:rPr>
                      <w:rFonts w:eastAsia="Times New Roman" w:cs="Arial"/>
                      <w:bCs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bCs/>
                      <w:sz w:val="20"/>
                      <w:szCs w:val="20"/>
                      <w:lang w:eastAsia="de-AT"/>
                    </w:rPr>
                    <w:t>0.0</w:t>
                  </w:r>
                  <w:r w:rsidR="00DA551C">
                    <w:rPr>
                      <w:rFonts w:eastAsia="Times New Roman" w:cs="Arial"/>
                      <w:bCs/>
                      <w:sz w:val="20"/>
                      <w:szCs w:val="20"/>
                      <w:lang w:eastAsia="de-AT"/>
                    </w:rPr>
                    <w:t>53</w:t>
                  </w:r>
                </w:p>
              </w:tc>
            </w:tr>
            <w:tr w:rsidR="005E72D2" w:rsidRPr="006F702E" w:rsidTr="00923BF9">
              <w:trPr>
                <w:trHeight w:val="300"/>
              </w:trPr>
              <w:tc>
                <w:tcPr>
                  <w:tcW w:w="1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4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4F2D" w:rsidRPr="00351F3D" w:rsidRDefault="00F54F2D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</w:p>
              </w:tc>
              <w:tc>
                <w:tcPr>
                  <w:tcW w:w="1198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5E72D2" w:rsidP="00C17315">
                  <w:pPr>
                    <w:spacing w:after="0" w:line="240" w:lineRule="auto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ML</w:t>
                  </w: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 xml:space="preserve"> (%)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7F2B8D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8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351F3D" w:rsidRDefault="006F702E" w:rsidP="00423C1B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6 (0</w:t>
                  </w:r>
                  <w:r w:rsidR="00C3412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.25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–</w:t>
                  </w:r>
                  <w:r w:rsidR="00C3412C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23</w:t>
                  </w:r>
                  <w:r w:rsidR="00F54F2D" w:rsidRPr="00351F3D">
                    <w:rPr>
                      <w:rFonts w:eastAsia="Times New Roman" w:cs="Arial"/>
                      <w:sz w:val="20"/>
                      <w:szCs w:val="20"/>
                      <w:lang w:eastAsia="de-AT"/>
                    </w:rPr>
                    <w:t>)</w:t>
                  </w:r>
                </w:p>
              </w:tc>
              <w:tc>
                <w:tcPr>
                  <w:tcW w:w="17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6F702E" w:rsidRDefault="006F702E" w:rsidP="00423C1B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</w:pPr>
                  <w:r w:rsidRPr="006F702E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2</w:t>
                  </w:r>
                  <w:r w:rsidR="00423C1B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 xml:space="preserve"> (0</w:t>
                  </w:r>
                  <w:r w:rsidR="00557032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–</w:t>
                  </w:r>
                  <w:r w:rsidR="00423C1B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8</w:t>
                  </w:r>
                  <w:r w:rsidR="00F54F2D" w:rsidRPr="006F702E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)</w:t>
                  </w:r>
                </w:p>
              </w:tc>
              <w:tc>
                <w:tcPr>
                  <w:tcW w:w="10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6F702E" w:rsidRDefault="006F702E" w:rsidP="00125856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</w:pPr>
                  <w:r w:rsidRPr="006F702E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0.0</w:t>
                  </w:r>
                  <w:r w:rsidR="00125856">
                    <w:rPr>
                      <w:rFonts w:eastAsia="Times New Roman" w:cs="Times New Roman"/>
                      <w:b/>
                      <w:color w:val="000000"/>
                      <w:sz w:val="20"/>
                      <w:szCs w:val="20"/>
                      <w:lang w:val="en-GB" w:eastAsia="de-AT"/>
                    </w:rPr>
                    <w:t>156</w:t>
                  </w:r>
                </w:p>
              </w:tc>
              <w:tc>
                <w:tcPr>
                  <w:tcW w:w="343" w:type="dxa"/>
                  <w:tcBorders>
                    <w:top w:val="nil"/>
                    <w:left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6F702E" w:rsidRDefault="00757FBF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19</w:t>
                  </w:r>
                </w:p>
              </w:tc>
              <w:tc>
                <w:tcPr>
                  <w:tcW w:w="1890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6F702E" w:rsidRDefault="007C0711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12 (</w:t>
                  </w:r>
                  <w:r w:rsidR="00F54F2D" w:rsidRPr="006F702E"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3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–</w:t>
                  </w:r>
                  <w:r w:rsidR="00F54F2D" w:rsidRPr="006F702E"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100)</w:t>
                  </w:r>
                </w:p>
              </w:tc>
              <w:tc>
                <w:tcPr>
                  <w:tcW w:w="1999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6F702E" w:rsidRDefault="007C0711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3 (0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–</w:t>
                  </w:r>
                  <w:r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12</w:t>
                  </w:r>
                  <w:r w:rsidR="00F54F2D" w:rsidRPr="006F702E"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6F702E" w:rsidRDefault="007C0711" w:rsidP="00F54F2D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0.079</w:t>
                  </w:r>
                </w:p>
              </w:tc>
              <w:tc>
                <w:tcPr>
                  <w:tcW w:w="397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6F702E" w:rsidRDefault="00DA551C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12</w:t>
                  </w:r>
                </w:p>
              </w:tc>
              <w:tc>
                <w:tcPr>
                  <w:tcW w:w="1686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6F702E" w:rsidRDefault="00FC30C7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0 (0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–</w:t>
                  </w:r>
                  <w:r w:rsidR="00DA551C"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3</w:t>
                  </w:r>
                  <w:r w:rsidR="00F54F2D" w:rsidRPr="006F702E"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)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6F702E" w:rsidRDefault="00FC30C7" w:rsidP="00F54F2D">
                  <w:pPr>
                    <w:spacing w:after="0" w:line="240" w:lineRule="auto"/>
                    <w:jc w:val="center"/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</w:pPr>
                  <w:r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0 (0</w:t>
                  </w:r>
                  <w:r w:rsidR="00557032"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–</w:t>
                  </w:r>
                  <w:r w:rsidR="00DA551C"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3</w:t>
                  </w:r>
                  <w:r w:rsidR="00F54F2D" w:rsidRPr="006F702E">
                    <w:rPr>
                      <w:rFonts w:eastAsia="Times New Roman" w:cs="Arial"/>
                      <w:sz w:val="20"/>
                      <w:szCs w:val="20"/>
                      <w:lang w:val="en-GB" w:eastAsia="de-AT"/>
                    </w:rPr>
                    <w:t>)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54F2D" w:rsidRPr="006F702E" w:rsidRDefault="00F54F2D" w:rsidP="00DA551C">
                  <w:pPr>
                    <w:spacing w:after="0" w:line="240" w:lineRule="auto"/>
                    <w:jc w:val="center"/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</w:pPr>
                  <w:r w:rsidRPr="006F702E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0.</w:t>
                  </w:r>
                  <w:r w:rsidR="00DA551C">
                    <w:rPr>
                      <w:rFonts w:eastAsia="Times New Roman" w:cs="Times New Roman"/>
                      <w:color w:val="000000"/>
                      <w:sz w:val="20"/>
                      <w:szCs w:val="20"/>
                      <w:lang w:val="en-GB" w:eastAsia="de-AT"/>
                    </w:rPr>
                    <w:t>461</w:t>
                  </w:r>
                </w:p>
              </w:tc>
            </w:tr>
          </w:tbl>
          <w:p w:rsidR="00351F3D" w:rsidRPr="006F702E" w:rsidRDefault="00351F3D" w:rsidP="00351F3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GB" w:eastAsia="de-A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GB" w:eastAsia="de-AT"/>
              </w:rPr>
            </w:pPr>
          </w:p>
        </w:tc>
      </w:tr>
      <w:tr w:rsidR="00251E94" w:rsidRPr="006F702E" w:rsidTr="00C466F5">
        <w:trPr>
          <w:trHeight w:val="300"/>
        </w:trPr>
        <w:tc>
          <w:tcPr>
            <w:tcW w:w="1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A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6F702E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AT"/>
              </w:rPr>
            </w:pPr>
          </w:p>
        </w:tc>
      </w:tr>
      <w:tr w:rsidR="00251E94" w:rsidRPr="00A918C5" w:rsidTr="00C466F5">
        <w:trPr>
          <w:trHeight w:val="300"/>
        </w:trPr>
        <w:tc>
          <w:tcPr>
            <w:tcW w:w="16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5498" w:rsidRPr="00C466F5" w:rsidRDefault="00765498" w:rsidP="00765498">
            <w:pPr>
              <w:rPr>
                <w:lang w:val="en-GB"/>
              </w:rPr>
            </w:pPr>
            <w:r w:rsidRPr="00C466F5">
              <w:rPr>
                <w:lang w:val="en-GB"/>
              </w:rPr>
              <w:t>CT, clotting time; CFT, clot formation time; A10, clot amplitude after 10 min; MC</w:t>
            </w:r>
            <w:r w:rsidR="00A918C5">
              <w:rPr>
                <w:lang w:val="en-GB"/>
              </w:rPr>
              <w:t>F, maximum clot firmness; alpha</w:t>
            </w:r>
            <w:bookmarkStart w:id="0" w:name="_GoBack"/>
            <w:bookmarkEnd w:id="0"/>
            <w:r w:rsidRPr="00C466F5">
              <w:rPr>
                <w:lang w:val="en-GB"/>
              </w:rPr>
              <w:t>; alpha angle; ML, maximum lysis;</w:t>
            </w:r>
          </w:p>
          <w:p w:rsidR="00351F3D" w:rsidRPr="005E72D2" w:rsidRDefault="00765498" w:rsidP="00A918C5">
            <w:pPr>
              <w:spacing w:line="480" w:lineRule="auto"/>
              <w:contextualSpacing/>
              <w:rPr>
                <w:rFonts w:cs="Arial"/>
                <w:bCs/>
                <w:sz w:val="24"/>
                <w:szCs w:val="28"/>
                <w:lang w:val="en-US"/>
              </w:rPr>
            </w:pPr>
            <w:r w:rsidRPr="00C466F5">
              <w:rPr>
                <w:rFonts w:cs="Arial"/>
                <w:bCs/>
                <w:lang w:val="en-US"/>
              </w:rPr>
              <w:lastRenderedPageBreak/>
              <w:t>Values are presented as mean and standard deviation or median [25</w:t>
            </w:r>
            <w:r w:rsidRPr="00C466F5">
              <w:rPr>
                <w:rFonts w:cs="Arial"/>
                <w:bCs/>
                <w:vertAlign w:val="superscript"/>
                <w:lang w:val="en-US"/>
              </w:rPr>
              <w:t>th</w:t>
            </w:r>
            <w:r w:rsidRPr="00C466F5">
              <w:rPr>
                <w:rFonts w:cs="Arial"/>
                <w:bCs/>
                <w:lang w:val="en-US"/>
              </w:rPr>
              <w:t xml:space="preserve"> percentile - 75</w:t>
            </w:r>
            <w:r w:rsidRPr="00C466F5">
              <w:rPr>
                <w:rFonts w:cs="Arial"/>
                <w:bCs/>
                <w:vertAlign w:val="superscript"/>
                <w:lang w:val="en-US"/>
              </w:rPr>
              <w:t>th</w:t>
            </w:r>
            <w:r w:rsidR="00A918C5">
              <w:rPr>
                <w:rFonts w:cs="Arial"/>
                <w:bCs/>
                <w:lang w:val="en-US"/>
              </w:rPr>
              <w:t xml:space="preserve"> percentile].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AT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GB" w:eastAsia="de-A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1F3D" w:rsidRPr="00765498" w:rsidRDefault="00351F3D" w:rsidP="00351F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AT"/>
              </w:rPr>
            </w:pPr>
          </w:p>
        </w:tc>
      </w:tr>
    </w:tbl>
    <w:p w:rsidR="00DE0F86" w:rsidRPr="00A918C5" w:rsidRDefault="00DE0F86" w:rsidP="00FB4B08">
      <w:pPr>
        <w:rPr>
          <w:lang w:val="en-US"/>
        </w:rPr>
      </w:pPr>
    </w:p>
    <w:sectPr w:rsidR="00DE0F86" w:rsidRPr="00A918C5" w:rsidSect="00B618A4">
      <w:pgSz w:w="16838" w:h="11906" w:orient="landscape"/>
      <w:pgMar w:top="1440" w:right="144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mirrorMargins/>
  <w:defaultTabStop w:val="708"/>
  <w:hyphenationZone w:val="425"/>
  <w:characterSpacingControl w:val="doNotCompress"/>
  <w:compat/>
  <w:rsids>
    <w:rsidRoot w:val="00AC5185"/>
    <w:rsid w:val="00010331"/>
    <w:rsid w:val="000367A0"/>
    <w:rsid w:val="00037F5D"/>
    <w:rsid w:val="00040F9C"/>
    <w:rsid w:val="00041603"/>
    <w:rsid w:val="000658F5"/>
    <w:rsid w:val="00067A5F"/>
    <w:rsid w:val="0007495C"/>
    <w:rsid w:val="00081E14"/>
    <w:rsid w:val="000A557C"/>
    <w:rsid w:val="000C7322"/>
    <w:rsid w:val="000D497A"/>
    <w:rsid w:val="000D5307"/>
    <w:rsid w:val="000E7263"/>
    <w:rsid w:val="000E7336"/>
    <w:rsid w:val="000F2AA1"/>
    <w:rsid w:val="00102D56"/>
    <w:rsid w:val="00111461"/>
    <w:rsid w:val="00117E86"/>
    <w:rsid w:val="0012480E"/>
    <w:rsid w:val="00125856"/>
    <w:rsid w:val="001276EA"/>
    <w:rsid w:val="00131D01"/>
    <w:rsid w:val="00144147"/>
    <w:rsid w:val="00157030"/>
    <w:rsid w:val="00167251"/>
    <w:rsid w:val="0017552C"/>
    <w:rsid w:val="001828AF"/>
    <w:rsid w:val="001864F6"/>
    <w:rsid w:val="001A364A"/>
    <w:rsid w:val="001E7F97"/>
    <w:rsid w:val="001F7360"/>
    <w:rsid w:val="0020368B"/>
    <w:rsid w:val="002036CF"/>
    <w:rsid w:val="00211EB9"/>
    <w:rsid w:val="002149D2"/>
    <w:rsid w:val="002370B3"/>
    <w:rsid w:val="002457F7"/>
    <w:rsid w:val="00251E94"/>
    <w:rsid w:val="00287678"/>
    <w:rsid w:val="002A0915"/>
    <w:rsid w:val="002A6038"/>
    <w:rsid w:val="002B2D79"/>
    <w:rsid w:val="002B57ED"/>
    <w:rsid w:val="002B7A47"/>
    <w:rsid w:val="002C02DD"/>
    <w:rsid w:val="002C3244"/>
    <w:rsid w:val="002D5D88"/>
    <w:rsid w:val="002E525E"/>
    <w:rsid w:val="002F6AE9"/>
    <w:rsid w:val="00342438"/>
    <w:rsid w:val="0034662D"/>
    <w:rsid w:val="00351F3D"/>
    <w:rsid w:val="00382D19"/>
    <w:rsid w:val="00385668"/>
    <w:rsid w:val="003B4292"/>
    <w:rsid w:val="003B6933"/>
    <w:rsid w:val="003B708F"/>
    <w:rsid w:val="003D19DA"/>
    <w:rsid w:val="003D6E3E"/>
    <w:rsid w:val="004033A7"/>
    <w:rsid w:val="00406A0A"/>
    <w:rsid w:val="00416FC6"/>
    <w:rsid w:val="004203B5"/>
    <w:rsid w:val="00423C1B"/>
    <w:rsid w:val="00436F5A"/>
    <w:rsid w:val="00442EBF"/>
    <w:rsid w:val="00446C95"/>
    <w:rsid w:val="004558C1"/>
    <w:rsid w:val="004619A5"/>
    <w:rsid w:val="004632D5"/>
    <w:rsid w:val="00470D46"/>
    <w:rsid w:val="00475656"/>
    <w:rsid w:val="004767B2"/>
    <w:rsid w:val="00481058"/>
    <w:rsid w:val="004820A2"/>
    <w:rsid w:val="004A2165"/>
    <w:rsid w:val="004A23C1"/>
    <w:rsid w:val="004A51ED"/>
    <w:rsid w:val="004A7B6A"/>
    <w:rsid w:val="004B5D3D"/>
    <w:rsid w:val="004D41EB"/>
    <w:rsid w:val="004E2361"/>
    <w:rsid w:val="004F03B3"/>
    <w:rsid w:val="00507C33"/>
    <w:rsid w:val="005164E3"/>
    <w:rsid w:val="00517421"/>
    <w:rsid w:val="005342A8"/>
    <w:rsid w:val="00557032"/>
    <w:rsid w:val="00561888"/>
    <w:rsid w:val="0056227C"/>
    <w:rsid w:val="005630AE"/>
    <w:rsid w:val="005751FF"/>
    <w:rsid w:val="0059360A"/>
    <w:rsid w:val="00593813"/>
    <w:rsid w:val="005B438F"/>
    <w:rsid w:val="005C3EAE"/>
    <w:rsid w:val="005E3830"/>
    <w:rsid w:val="005E5147"/>
    <w:rsid w:val="005E6016"/>
    <w:rsid w:val="005E72D2"/>
    <w:rsid w:val="005F4123"/>
    <w:rsid w:val="00620B5D"/>
    <w:rsid w:val="00650962"/>
    <w:rsid w:val="00654BA1"/>
    <w:rsid w:val="00660651"/>
    <w:rsid w:val="00670632"/>
    <w:rsid w:val="00697734"/>
    <w:rsid w:val="006F55DE"/>
    <w:rsid w:val="006F702E"/>
    <w:rsid w:val="00712479"/>
    <w:rsid w:val="007305C2"/>
    <w:rsid w:val="007425B3"/>
    <w:rsid w:val="00743AB0"/>
    <w:rsid w:val="00744C91"/>
    <w:rsid w:val="00750355"/>
    <w:rsid w:val="00753E48"/>
    <w:rsid w:val="00757FBF"/>
    <w:rsid w:val="00761891"/>
    <w:rsid w:val="007638C6"/>
    <w:rsid w:val="00765498"/>
    <w:rsid w:val="007677E2"/>
    <w:rsid w:val="007749C3"/>
    <w:rsid w:val="00787391"/>
    <w:rsid w:val="007A54A2"/>
    <w:rsid w:val="007C0711"/>
    <w:rsid w:val="007D1DF7"/>
    <w:rsid w:val="007D6059"/>
    <w:rsid w:val="007E5342"/>
    <w:rsid w:val="007F247E"/>
    <w:rsid w:val="007F2B8D"/>
    <w:rsid w:val="007F63BA"/>
    <w:rsid w:val="008178FB"/>
    <w:rsid w:val="00870119"/>
    <w:rsid w:val="0087416A"/>
    <w:rsid w:val="00887098"/>
    <w:rsid w:val="00894B88"/>
    <w:rsid w:val="00895A74"/>
    <w:rsid w:val="008A20BE"/>
    <w:rsid w:val="008C3508"/>
    <w:rsid w:val="008C5872"/>
    <w:rsid w:val="008D7236"/>
    <w:rsid w:val="008F2EE2"/>
    <w:rsid w:val="008F2F50"/>
    <w:rsid w:val="008F78D4"/>
    <w:rsid w:val="00907CF5"/>
    <w:rsid w:val="00910D04"/>
    <w:rsid w:val="00923BF9"/>
    <w:rsid w:val="00934E69"/>
    <w:rsid w:val="00943837"/>
    <w:rsid w:val="009700BF"/>
    <w:rsid w:val="00983884"/>
    <w:rsid w:val="00993460"/>
    <w:rsid w:val="009A4F61"/>
    <w:rsid w:val="009B1DF3"/>
    <w:rsid w:val="009B6B50"/>
    <w:rsid w:val="009C656E"/>
    <w:rsid w:val="009D14EE"/>
    <w:rsid w:val="009F102B"/>
    <w:rsid w:val="00A02375"/>
    <w:rsid w:val="00A104C4"/>
    <w:rsid w:val="00A1105B"/>
    <w:rsid w:val="00A15784"/>
    <w:rsid w:val="00A23CBC"/>
    <w:rsid w:val="00A26ABC"/>
    <w:rsid w:val="00A44003"/>
    <w:rsid w:val="00A5057D"/>
    <w:rsid w:val="00A7152B"/>
    <w:rsid w:val="00A7657B"/>
    <w:rsid w:val="00A8012C"/>
    <w:rsid w:val="00A918C5"/>
    <w:rsid w:val="00A94E8D"/>
    <w:rsid w:val="00AC5185"/>
    <w:rsid w:val="00AE62A2"/>
    <w:rsid w:val="00AF7FB0"/>
    <w:rsid w:val="00B00779"/>
    <w:rsid w:val="00B25FD0"/>
    <w:rsid w:val="00B55A88"/>
    <w:rsid w:val="00B577C7"/>
    <w:rsid w:val="00B618A4"/>
    <w:rsid w:val="00B81863"/>
    <w:rsid w:val="00B84B96"/>
    <w:rsid w:val="00B92BEB"/>
    <w:rsid w:val="00B95D0B"/>
    <w:rsid w:val="00BB4502"/>
    <w:rsid w:val="00C00D18"/>
    <w:rsid w:val="00C01223"/>
    <w:rsid w:val="00C17315"/>
    <w:rsid w:val="00C32CB2"/>
    <w:rsid w:val="00C3412C"/>
    <w:rsid w:val="00C466F5"/>
    <w:rsid w:val="00C545B0"/>
    <w:rsid w:val="00C55125"/>
    <w:rsid w:val="00C608DF"/>
    <w:rsid w:val="00C638D7"/>
    <w:rsid w:val="00C72415"/>
    <w:rsid w:val="00C736F2"/>
    <w:rsid w:val="00C76F41"/>
    <w:rsid w:val="00C95DFF"/>
    <w:rsid w:val="00CB1C5C"/>
    <w:rsid w:val="00CD09C8"/>
    <w:rsid w:val="00CD4175"/>
    <w:rsid w:val="00CE2CB3"/>
    <w:rsid w:val="00CE4BAE"/>
    <w:rsid w:val="00CF2B52"/>
    <w:rsid w:val="00CF3A11"/>
    <w:rsid w:val="00D26EE8"/>
    <w:rsid w:val="00D64E71"/>
    <w:rsid w:val="00DA551C"/>
    <w:rsid w:val="00DB4218"/>
    <w:rsid w:val="00DB73D6"/>
    <w:rsid w:val="00DE0F86"/>
    <w:rsid w:val="00DE6EA2"/>
    <w:rsid w:val="00DE7763"/>
    <w:rsid w:val="00E264C9"/>
    <w:rsid w:val="00E37E81"/>
    <w:rsid w:val="00E42C27"/>
    <w:rsid w:val="00E45186"/>
    <w:rsid w:val="00E50DC5"/>
    <w:rsid w:val="00E516D7"/>
    <w:rsid w:val="00E6759F"/>
    <w:rsid w:val="00E960E6"/>
    <w:rsid w:val="00EB0F43"/>
    <w:rsid w:val="00EB1E41"/>
    <w:rsid w:val="00ED657F"/>
    <w:rsid w:val="00EF5A0F"/>
    <w:rsid w:val="00F053D3"/>
    <w:rsid w:val="00F05526"/>
    <w:rsid w:val="00F06202"/>
    <w:rsid w:val="00F26BF2"/>
    <w:rsid w:val="00F47C8B"/>
    <w:rsid w:val="00F54F2D"/>
    <w:rsid w:val="00F80E82"/>
    <w:rsid w:val="00F83513"/>
    <w:rsid w:val="00FB0A7A"/>
    <w:rsid w:val="00FB4B08"/>
    <w:rsid w:val="00FB62FF"/>
    <w:rsid w:val="00FC06B2"/>
    <w:rsid w:val="00FC2FA2"/>
    <w:rsid w:val="00FC30C7"/>
    <w:rsid w:val="00FD73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A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7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UVA</Company>
  <LinksUpToDate>false</LinksUpToDate>
  <CharactersWithSpaces>2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bert Schöchl</dc:creator>
  <cp:lastModifiedBy>cbaylon</cp:lastModifiedBy>
  <cp:revision>5</cp:revision>
  <dcterms:created xsi:type="dcterms:W3CDTF">2015-06-20T08:32:00Z</dcterms:created>
  <dcterms:modified xsi:type="dcterms:W3CDTF">2015-10-20T10:24:00Z</dcterms:modified>
</cp:coreProperties>
</file>